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Testing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AIC and corrections 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MASS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MuMIn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#######################################################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Function to simulate data and calculate all measures #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for node- and distance-based analyses                #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#######################################################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B37E7">
        <w:rPr>
          <w:rFonts w:ascii="Times New Roman" w:hAnsi="Times New Roman" w:cs="Times New Roman"/>
          <w:sz w:val="24"/>
          <w:szCs w:val="24"/>
        </w:rPr>
        <w:t>sim.A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N=10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ulticol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0.0, Weights=c(0.60, 0.00, 0.00, 0.00, 0.00), Sort=FALSE)    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{                                                                                      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#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Define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covariance matrix                                                               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std</w:t>
      </w:r>
      <w:proofErr w:type="spellEnd"/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&lt;- rep(1,6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ovmat</w:t>
      </w:r>
      <w:proofErr w:type="spellEnd"/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&lt;- matrix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ulticol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, 6, 6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diag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covma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 &lt;- 1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ovma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-1,1]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vma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[1,-1] &lt;- Weights 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#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Simulate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predictors x1-x5 and response y, scale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vrnorm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(N, mu = rep(0,6), Sigma =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vma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&lt;- apply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, 2, scal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) &lt;- c("Y", paste("X", c(1:5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"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Sort==TRU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{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,c(1:2, 2 + order(abs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)[-c(1:2),1], decreasing=TRUE))]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# Generate node-based data file for use in the regression model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Y&lt;-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,1]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X&lt;-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,2:6]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# Node-based analysis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rep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NA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X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in 1:ncol(X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{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odN</w:t>
      </w:r>
      <w:proofErr w:type="spellEnd"/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&lt;- lm(Y ~ X[,1:i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AIC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modN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modN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BIC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modN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# Convert to distance matrices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.y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,1]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D.X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NA, length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.y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X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k in 1:ncol(X)) {D.X[,k]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X[,k]))}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D.y,D.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) &lt;- c("Y", paste("X", c(1:5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"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# Distance-based analysis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calc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calc.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.calc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.calc.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&lt;-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calc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calc.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rep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NA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(X)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in 1:ncol(X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{           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odD</w:t>
      </w:r>
      <w:proofErr w:type="spellEnd"/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&lt;- lm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.y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~ D.X[,1:i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n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D.X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k &lt;- i+2                        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p = k - 1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sigma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sum(residuals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od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^2) / (n-p))      # Calculation of sigma from lm(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sigma.ML = sigma *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(n - p)/n)                   # Convert to ML estimator (divided by n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AIC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mod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mod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BIC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mod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# Recreate same values through calculation (for checking):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calc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- 2 *(-(n/2) *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2 * pi) -(n/2) * log(sigma.ML^2) -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            1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2 * sigma.ML^2)*sum(residuals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od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^2)) + 2 * (i+2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.calc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- 2 *(-(n/2) *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2 * pi) -(n/2) * log(sigma.ML^2) -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             1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2 * sigma.ML^2)*sum(residuals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od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^2)) + (2 * (i+2)) + 2*(i+2)*((i+2)+1)/(n-(i+2)-1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calc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- 2 *(-(n/2) *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2 * pi) -(n/2) * log(sigma.ML^2) -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            1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2 * sigma.ML^2)*sum(residuals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od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^2)) + (i+2) * log(n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# Distance-corrected measures (not recommended for use!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calc.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- 2 *(-(N/2) *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2 * pi) -(N/2) * log(sigma.ML^2) -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            1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2 * sigma.ML^2)*sum(residuals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od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)^2)) + 2 * (i+2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.calc.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- 2 *(-(N/2) *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2 * pi) -(N/2) * log(sigma.ML^2) -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             1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2 * sigma.ML^2)*sum(residuals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od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^2)) + (2 * (i+2)) + 2*(i+2)*((i+2)+1)/(N-(i+2)-1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calc.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] &lt;- - 2 *(-(N/2) *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2 * pi) -(N/2) * log(sigma.ML^2) -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            1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2 * sigma.ML^2)*sum(residuals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od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^2)) + (i+2) * log(N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res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calc.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,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.calc.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,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calc.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#list(Table=res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 c(Node1=round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)[1,2],2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round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.y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, D.X[,1])),2))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nodedata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f,distdata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Table=res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.node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(Y, X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.y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, D.X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nodedata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f,distdata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}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 Illustrate single simulation results                 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  <w:bookmarkStart w:id="0" w:name="_GoBack"/>
      <w:bookmarkEnd w:id="0"/>
      <w:r w:rsidRPr="00DB37E7">
        <w:rPr>
          <w:rFonts w:ascii="Times New Roman" w:hAnsi="Times New Roman" w:cs="Times New Roman"/>
          <w:sz w:val="24"/>
          <w:szCs w:val="24"/>
        </w:rPr>
        <w:t># Single simulation run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40)          # Use this to recreate example from Fig. 1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test06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sim.A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N=10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ulticol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0.0, Weights=c(0.60, 0.00, 0.00, 0.00, 0.00), Sort=TRUE) # Low correlation set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test08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sim.A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N=10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ulticol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0.0, Weights=c(0.80, 0.00, 0.00, 0.00, 0.00), Sort=TRUE) # High correlation set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Generate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data table for absolute values, deltas and model weights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test06$Table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Delta06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t(test06$Table) - apply(test06$Table, 2, min)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Weights06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-0.5 *Delta06)) / apply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-0.5 *Delta06), 2, sum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test08$Table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lastRenderedPageBreak/>
        <w:t xml:space="preserve">Delta08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t(test08$Table) - apply(test08$Table, 2, min)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Weights08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-0.5 *Delta08)) / apply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-0.5 *Delta08), 2, sum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Figure 1 AIC example: absolute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vals</w:t>
      </w:r>
      <w:proofErr w:type="spellEnd"/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, deltas, or model weights for node, distance low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and distance high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r</w:t>
      </w:r>
      <w:proofErr w:type="spellEnd"/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op &lt;- par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frow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c(3,3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c(9,6,6,4) + 0.2, mar = c(0,2.0,1.5,4.0) + 0.2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c(0:4), test06$Table[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], type="b", col=1, main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ylim=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(min(test06$Table[,"AIC.values"]),max(test06$Table[,"AIC.values"])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side=1, at=0:4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"Node", 3, 1.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0, outer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"Values", side = 2, line = 3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1.0, col = NULL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c(0:4), test06$Table[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], type="b", col=1, main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ylim=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(min(test06$Table[,"AIC.values.dist"]),max(test06$Table[,"AIC.values.dist"])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side=1, at=0:4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(LC)", 3, 1.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0, outer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c(0:4), test08$Table[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], type="b", col=1, main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ylim=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(min(test08$Table[,"AIC.values.dist"]),max(test08$Table[,"AIC.values.dist"])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side=1, at=0:4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25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(HC)", 3, 1.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0, outer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c(0:4), Delta06[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], type="b", col=1, main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c(min(Delta06[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"]),max(Delta06[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])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side=1, at=0:4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"Deltas", side = 2, line = 3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1.0, col = NULL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c(0:4), Delta06[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], type="b", col=1, main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", ylim=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min(Delta06[,"AIC.values.dist"]),max(Delta06[,"AIC.values.dist"])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side=1, at=0:4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c(0:4), Delta08[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], type="b", col=1, main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ylim=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(min(Delta08[,"AIC.values.dist"]),max(Delta08[,"AIC.values.dist"])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side=1, at=0:4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25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c(0:4), Weights06[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], type="b", col=1, main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(0,1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lastRenderedPageBreak/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side=1, at=0:4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25, labels=TRU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"Weights", side = 2, line = 3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1.0, col = NULL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c(0:4), Weights06[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], type="b", col=1, main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(0,1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side=1, at=0:4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25, labels=TRU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"Number of spurious variables added", side = 1, line = 3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0.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1.0, col = NULL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c(0:4), Weights08[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.values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], type="b", col=1, main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(0,1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side=1, at=0:4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25, labels=TRU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par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op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 Multiple runs: Compare 0.6 to 0.8 with change in sample size n   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# Run simulation for correlation 0.6 and 0.8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R = 1000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Results1.d1 &lt;- Results1.d2 &lt;-Results1.d3 &lt;-Results1.d4 &lt;-Results1.d5 &lt;-Results1.w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NA, R, 9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list(NULL, c("AIC.node","AIC.dist","AIC.corr","AICc.node","AICc.dist","AICc.corr"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                "BIC.node","BIC.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")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Results1.cor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NA, R, 2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list(NULL, c("Node"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")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r in 1:R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{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test1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sim.A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N=30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ulticol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0.0, Weights=c(0.60, 0.00, 0.00, 0.00, 0.00), Sort=TRU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Delta1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t(test1$Table) - apply(test1$Table, 2, min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1.d1[r,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Delta1[1,] == 0)                        # Correct model ranked best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1.d2[r,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Delta1[2,] == 0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1.d3[r,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Delta1[3,] == 0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1.d4[r,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Delta1[4,] == 0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1.d5[r,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Delta1[5,] == 0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lastRenderedPageBreak/>
        <w:t xml:space="preserve">  Weights1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-0.5 *Delta1)) / apply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-0.5 *Delta1), 2, sum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1.w[r,]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Weights1[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1,]   # Weight of correct model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1.cor[r,]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test1$Cor.node[1], test1$Cor.dist[1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ca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r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}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Results2.d1 &lt;- Results2.d2 &lt;-Results2.d3 &lt;-Results2.d4 &lt;-Results2.d5 &lt;-Results2.w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NA, R, 9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list(NULL, c("AIC.node","AIC.dist","AIC.corr","AICc.node","AICc.dist","AICc.corr",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"BIC.node","BIC.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BIC.corr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")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Results2.cor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NA, R, 2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list(NULL, c("Node"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")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r in 1:R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{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test2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sim.A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N=30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ulticol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0.0, Weights=c(0.80, 0.00, 0.00, 0.00, 0.00), Sort=TRU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Delta2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t(test2$Table) - apply(test2$Table, 2, min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2.d1[r,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Delta2[1,] == 0)                  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2.d2[r,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Delta2[2,] == 0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2.d3[r,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Delta2[3,] == 0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2.d4[r,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Delta2[4,] == 0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2.d5[r,] &lt;-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Delta2[5,] == 0)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Weights2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t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-0.5 *Delta2)) / apply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-0.5 *Delta2), 2, sum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2.w[r,]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Weights2[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1,]   # Weight of correct model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Results2.cor[r,] &lt;-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test2$Cor.node[1], test2$Cor.dist[1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cat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r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}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Check whether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.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with 0.8 is comparable to cor. node with 0.6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Only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run this with n=100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op &lt;- par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frow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c(1,1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c(9,6,6,4) + 0.2, mar = c(0,2.0,1.5,4.0) + 0.2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boxplot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(Results1.cor, Results2.cor), las=1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1,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names=c("Node (LC)"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(LC)","Node (HC)"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(HC)"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line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(0,10), c(0.60, 0.60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2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"Empirical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rrealtion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, side = 2, line = 3.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0, outer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"Figure 1.", at = c(0,0), side = 1, line = 2.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0, outer=TRU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Extract mean and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of correlations: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round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Mean=apply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(Results1.cor, Results2.cor[,-1]), 2, mean)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SD=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apply(</w:t>
      </w:r>
      <w:proofErr w:type="spellStart"/>
      <w:proofErr w:type="gramEnd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(Results1.cor, Results2.cor[,-1]), 2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)),3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lastRenderedPageBreak/>
        <w:t>##########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Simulation output data for spurious variable analysis: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node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, distance low correlation, and distance high correlation for n=30, 100, 300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 First run N = 30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Delta0.6N30&lt;-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rbind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olMeans(Results1.d1),colMeans(Results1.d2),colMeans(Results1.d3)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Results1.d4)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Results1.d5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Delta0.8N30&lt;-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rbind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olMeans(Results2.d1),colMeans(Results2.d2),colMeans(Results2.d3)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Results2.d4)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Results2.d5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AICDeltaN30&lt;-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Delta0.8N30[,2],Delta0.6N30[,2:1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AICcDeltaN30&lt;-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Delta0.8N30[,5],Delta0.6N30[,5:4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BICDeltaN30&lt;-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Delta0.8N30[,8],Delta0.6N30[,8:7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 Second run N = 100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Delta0.6N100&lt;-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rbind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olMeans(Results1.d1),colMeans(Results1.d2),colMeans(Results1.d3)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Results1.d4)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Results1.d5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Delta0.8N100&lt;-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rbind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olMeans(Results2.d1),colMeans(Results2.d2),colMeans(Results2.d3)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Results2.d4)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Results2.d5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AICDeltaN100&lt;-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Delta0.8N100[,2],Delta0.6N100[,2:1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AICcDeltaN100&lt;-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Delta0.8N100[,5],Delta0.6N100[,5:4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BICDeltaN100&lt;-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Delta0.8N100[,8],Delta0.6N100[,8:7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 Third run N = 300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Delta0.6N300&lt;-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rbind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olMeans(Results1.d1),colMeans(Results1.d2),colMeans(Results1.d3)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Results1.d4)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Results1.d5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Delta0.8N300&lt;-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rbind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colMeans(Results2.d1),colMeans(Results2.d2),colMeans(Results2.d3)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Results2.d4)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Results2.d5)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AICDeltaN300&lt;-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Delta0.8N300[,2],Delta0.6N300[,2:1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AICcDeltaN300&lt;-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Delta0.8N300[,5],Delta0.6N300[,5:4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BICDeltaN300&lt;-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Delta0.8N300[,8],Delta0.6N300[,8:7]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</w:t>
      </w:r>
      <w:r w:rsidR="00DB37E7">
        <w:rPr>
          <w:rFonts w:ascii="Times New Roman" w:hAnsi="Times New Roman" w:cs="Times New Roman"/>
          <w:sz w:val="24"/>
          <w:szCs w:val="24"/>
        </w:rPr>
        <w:t>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Figure 2 spurious variable analysis: node, distance low correlation,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 distance high correlation for n=30,100,300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#################</w:t>
      </w:r>
      <w:r w:rsidR="00DB37E7">
        <w:rPr>
          <w:rFonts w:ascii="Times New Roman" w:hAnsi="Times New Roman" w:cs="Times New Roman"/>
          <w:sz w:val="24"/>
          <w:szCs w:val="24"/>
        </w:rPr>
        <w:t>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op &lt;- par(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mfcol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c(3,3)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c(9,8,6,6) + 0.2, mar = c(0,1.5,1.5,0.5) + 0.2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AICDeltaN30,main="n = 30",names.arg=c(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(HC)"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(LC)","Node (LC)")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horiz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TRUE,        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"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,las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=1 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3.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2,xaxt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side=1, at=c(0.0,0.2,0.4,0.6,0.8,1.0)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lastRenderedPageBreak/>
        <w:t>barplo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AICcDeltaN30,main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NULL,names.arg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(HC)"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(LC)","Node (LC)")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horiz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TRUE,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"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,las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=1,cex.axis=3.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side=1, at=c(0.0,0.2,0.4,0.6,0.8,1.0)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BICDeltaN30,main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NULL,names.arg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(HC)",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(LC)","Node (LC)")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horiz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TRUE,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las=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1,cex.axis=1.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2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AICDeltaN100,main="n = 100",horiz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TRUE,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"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5,xaxt="n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side=1, at=c(0.0,0.2,0.4,0.6,0.8,1.0)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AICcDeltaN100,main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NULL,horiz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TRUE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n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side=1, at=c(0.0,0.2,0.4,0.6,0.8,1.0)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BICDeltaN100,main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NULL,horiz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TRUE,y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, 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5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"Proportion of Simulations", side = 1, line = 3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0.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 = 1.0, col = NULL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AICDeltaN300,main="n = 300",horiz=TRUE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"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1.25,xaxt="n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side=1, at=c(0.0,0.2,0.4,0.6,0.8,1.0)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"AIC", 4, 1.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0, las=1,outer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AICcDeltaN300,main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NULL,horiz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TRUE,xlab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5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="n"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y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B37E7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side=1, at=c(0.0,0.2,0.4,0.6,0.8,1.0), labels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 xml:space="preserve">", 4, 1.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0, las=1,outer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BICDeltaN300,main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NULL,horiz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TRUE,ya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"n",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5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B37E7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 xml:space="preserve">"BIC", 4, 1.0, </w:t>
      </w:r>
      <w:proofErr w:type="spellStart"/>
      <w:r w:rsidRPr="00DB37E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DB37E7">
        <w:rPr>
          <w:rFonts w:ascii="Times New Roman" w:hAnsi="Times New Roman" w:cs="Times New Roman"/>
          <w:sz w:val="24"/>
          <w:szCs w:val="24"/>
        </w:rPr>
        <w:t>=1.0, las=1,outer=FALSE)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B37E7">
        <w:rPr>
          <w:rFonts w:ascii="Times New Roman" w:hAnsi="Times New Roman" w:cs="Times New Roman"/>
          <w:sz w:val="24"/>
          <w:szCs w:val="24"/>
        </w:rPr>
        <w:t>par(</w:t>
      </w:r>
      <w:proofErr w:type="gramEnd"/>
      <w:r w:rsidRPr="00DB37E7">
        <w:rPr>
          <w:rFonts w:ascii="Times New Roman" w:hAnsi="Times New Roman" w:cs="Times New Roman"/>
          <w:sz w:val="24"/>
          <w:szCs w:val="24"/>
        </w:rPr>
        <w:t>op)</w:t>
      </w:r>
    </w:p>
    <w:p w:rsidR="00E55572" w:rsidRPr="00DB37E7" w:rsidRDefault="00E55572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 END                                                  #</w:t>
      </w:r>
    </w:p>
    <w:p w:rsidR="003A0960" w:rsidRPr="00DB37E7" w:rsidRDefault="003A0960" w:rsidP="003A09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7E7">
        <w:rPr>
          <w:rFonts w:ascii="Times New Roman" w:hAnsi="Times New Roman" w:cs="Times New Roman"/>
          <w:sz w:val="24"/>
          <w:szCs w:val="24"/>
        </w:rPr>
        <w:t>########################################################</w:t>
      </w:r>
    </w:p>
    <w:sectPr w:rsidR="003A0960" w:rsidRPr="00DB3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960"/>
    <w:rsid w:val="00011493"/>
    <w:rsid w:val="00246919"/>
    <w:rsid w:val="002D0D48"/>
    <w:rsid w:val="002F0E98"/>
    <w:rsid w:val="003A0960"/>
    <w:rsid w:val="00414217"/>
    <w:rsid w:val="004301E1"/>
    <w:rsid w:val="004441EE"/>
    <w:rsid w:val="005F29B6"/>
    <w:rsid w:val="00804BED"/>
    <w:rsid w:val="00834DE5"/>
    <w:rsid w:val="008944F1"/>
    <w:rsid w:val="008A41F5"/>
    <w:rsid w:val="00913B44"/>
    <w:rsid w:val="00A54D54"/>
    <w:rsid w:val="00AC5EFC"/>
    <w:rsid w:val="00B04978"/>
    <w:rsid w:val="00B74511"/>
    <w:rsid w:val="00D07A0E"/>
    <w:rsid w:val="00D247DA"/>
    <w:rsid w:val="00DB37E7"/>
    <w:rsid w:val="00DD4699"/>
    <w:rsid w:val="00DE120A"/>
    <w:rsid w:val="00E55572"/>
    <w:rsid w:val="00F544CE"/>
    <w:rsid w:val="00F8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241</Words>
  <Characters>1277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Franckowiak</dc:creator>
  <cp:lastModifiedBy>ryanfranckowiak</cp:lastModifiedBy>
  <cp:revision>3</cp:revision>
  <dcterms:created xsi:type="dcterms:W3CDTF">2015-08-04T02:42:00Z</dcterms:created>
  <dcterms:modified xsi:type="dcterms:W3CDTF">2016-10-07T16:39:00Z</dcterms:modified>
</cp:coreProperties>
</file>